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1 - 542 annotated differentially expressed probesets (</w:t>
      </w:r>
      <w:r>
        <w:rPr>
          <w:b/>
          <w:i/>
        </w:rPr>
        <w:t>P &lt; 0.05</w:t>
      </w:r>
      <w:r>
        <w:rPr>
          <w:b/>
        </w:rPr>
        <w:t>) and associated annotations from Anexdb (</w:t>
      </w:r>
      <w:hyperlink r:id="rId2">
        <w:r>
          <w:rPr>
            <w:rStyle w:val="InternetLink"/>
            <w:b/>
            <w:u w:val="none"/>
          </w:rPr>
          <w:t>http://www.anexdb.org</w:t>
        </w:r>
      </w:hyperlink>
      <w:r>
        <w:rPr>
          <w:b/>
        </w:rPr>
        <w:t>)</w:t>
      </w:r>
    </w:p>
    <w:tbl>
      <w:tblPr>
        <w:tblW w:w="1262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0"/>
        <w:gridCol w:w="1022"/>
        <w:gridCol w:w="850"/>
        <w:gridCol w:w="1629"/>
        <w:gridCol w:w="1899"/>
        <w:gridCol w:w="5040"/>
      </w:tblGrid>
      <w:tr>
        <w:trPr>
          <w:trHeight w:val="255" w:hRule="atLeast"/>
        </w:trPr>
        <w:tc>
          <w:tcPr>
            <w:tcW w:w="2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MS Sans Serif;Arial" w:hAnsi="MS Sans Serif;Arial"/>
                <w:b/>
                <w:bCs/>
                <w:sz w:val="20"/>
                <w:szCs w:val="20"/>
              </w:rPr>
              <w:t>Affymetrix Probe ID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MS Sans Serif;Arial" w:hAnsi="MS Sans Serif;Arial"/>
                <w:b/>
                <w:bCs/>
                <w:sz w:val="20"/>
                <w:szCs w:val="20"/>
              </w:rPr>
              <w:t>Fold Change</w:t>
            </w:r>
            <w:r>
              <w:rPr>
                <w:rFonts w:cs="Arial" w:ascii="MS Sans Serif;Arial" w:hAnsi="MS Sans Serif;Arial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MS Sans Serif;Arial" w:hAnsi="MS Sans Serif;Arial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cs="Arial" w:ascii="MS Sans Serif;Arial" w:hAnsi="MS Sans Serif;Arial"/>
                <w:b/>
                <w:bCs/>
                <w:sz w:val="20"/>
                <w:szCs w:val="20"/>
              </w:rPr>
              <w:t xml:space="preserve"> - like value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MS Sans Serif;Arial" w:hAnsi="MS Sans Serif;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8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MS Sans Serif;Arial" w:hAnsi="MS Sans Serif;Arial"/>
                <w:b/>
                <w:bCs/>
                <w:sz w:val="20"/>
                <w:szCs w:val="20"/>
              </w:rPr>
              <w:t>RefSeq ID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MS Sans Serif;Arial" w:hAnsi="MS Sans Serif;Arial"/>
                <w:b/>
                <w:bCs/>
                <w:sz w:val="20"/>
                <w:szCs w:val="20"/>
              </w:rPr>
              <w:t>RefSeq Description</w:t>
            </w:r>
          </w:p>
        </w:tc>
      </w:tr>
      <w:tr>
        <w:trPr>
          <w:trHeight w:val="510" w:hRule="atLeast"/>
        </w:trPr>
        <w:tc>
          <w:tcPr>
            <w:tcW w:w="21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5344.2.S1_at</w:t>
            </w:r>
          </w:p>
        </w:tc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4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  <w:tc>
          <w:tcPr>
            <w:tcW w:w="16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KS1B</w:t>
            </w:r>
          </w:p>
        </w:tc>
        <w:tc>
          <w:tcPr>
            <w:tcW w:w="189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81670.2</w:t>
            </w:r>
          </w:p>
        </w:tc>
        <w:tc>
          <w:tcPr>
            <w:tcW w:w="5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ankyrin repeat and sterile alpha motif domain containing 1B (ANKS1B); transcript variant 2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8226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6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RKAIP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27230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aurora kinase A interacting protein 1 (AURKAIP1); transcript variant 3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827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2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S3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955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suppressor of cytokine signaling 3 (SOCS3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65.1.S3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P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230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Homo sapiens leptin (LEP)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7433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M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359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transglutaminase 1 (K polypeptide epidermal type I; protein-glutamine-gamma-glutamyltransferase) (TGM1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8239.2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3L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52383.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DIS3 mitotic control homolog (S. cerevisiae)-like 2 (DIS3L2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1370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MBR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2458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limb region 1 homolog (mouse) (LMBR1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6159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8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D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063.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stearoyl-CoA desaturase (delta-9-desaturase) (SCD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6105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8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HMT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713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betaine-homocysteine methyltransferase (BHMT); mRNA</w:t>
            </w:r>
          </w:p>
        </w:tc>
      </w:tr>
      <w:tr>
        <w:trPr>
          <w:trHeight w:val="76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1031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11A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617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solute carrier family 11 (proton-coupled divalent metal ion transporters); member 2 (SLC11A2); mRNA &gt;gi|2911111|dbj|AB004857.1| Homo sapiens mRNA for NRAMP2; complete cds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5880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2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G_2008140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_024279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hypothetical LOC729614 (FLJ37453); non-coding RNA</w:t>
            </w:r>
          </w:p>
        </w:tc>
      </w:tr>
      <w:tr>
        <w:trPr>
          <w:trHeight w:val="76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9340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TBR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342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lymphotoxin beta receptor (TNFR superfamily; member 3) (LTBR); mRNA &gt;gi|339761|gb|L04270.1|HUMTNFRRP Homo sapiens (clone CD18) tumor necrosis factor receptor 2 related protein mRNA; complete cds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5791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6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2RB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559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Homo sapiens interleukin 12 receptor; beta 2 (IL12RB2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6526.2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9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HGEF16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448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Rho guanine exchange factor (GEF) 16 (ARHGEF16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9980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M28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265.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Homo sapiens ADAM metallopeptidase domain 28 (ADAM28); transcript variant 1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6117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9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S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625.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nitric oxide synthase 2; inducible (NOS2)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9211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4B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779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ytochrome P450; family 4; subfamily B; polypeptide 1 (CYP4B1); transcript variant 2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5694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9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3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954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metallothionein 3 (MT3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2183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IA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14183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glutamate receptor; ionotropic; AMPA 1 (GRIA1); transcript variant 2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8259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8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5A25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06642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solute carrier family 25 (mitochondrial carrier; phosphate carrier); member 25 (SLC25A25); nuclear gene encoding mitochondrial protein; transcript variant 3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8278.3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BP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132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hyaluronan binding protein 2 (HABP2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0663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BP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_003090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myelin-associated oligodendrocyte basic protein (MOBP); transcribed 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30264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8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MR7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686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myotubularin related protein 7 (MTMR7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8086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MO3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01395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LIM domain only 3 (rhombotin-like 2) (LMO3); transcript variant 2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7578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K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906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male germ cell-associated kinase (MAK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6276.2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8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HD6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0676.5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abhydrolase domain containing 6 (ABHD6)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5030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9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MA6A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0796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sema domain; transmembrane domain (TM); and cytoplasmic domain; (semaphorin) 6A (SEMA6A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8484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BPL6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45739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oxysterol binding protein-like 6 (OSBPL6); transcript variant 2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8995.3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MOD3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35023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ELMO/CED-12 domain containing 3 (ELMOD3); transcript variant 4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5444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2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GEB3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365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melanoma antigen family B; 3 (MAGEB3)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30902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2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HD1L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7531.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polycystic kidney and hepatic disease 1 (autosomal recessive)-like 1 (PKHD1L1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9707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6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G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763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BTG family; member 2 (BTG2); mRNA</w:t>
            </w:r>
          </w:p>
        </w:tc>
      </w:tr>
      <w:tr>
        <w:trPr>
          <w:trHeight w:val="76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6443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DT16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52395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nudix (nucleoside diphosphate linked moiety X)-type motif 16 (NUDT16); mRNA &gt;gi|16550653|dbj|AK055827.1| Homo sapiens cDNA FLJ31265 fis; clone KIDNE2006030; moderately similar to Gallus gallus syndesmos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6022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2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72895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1128885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ICTED: Homo sapiens hypothetical LOC728951 (LOC728951)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4298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EFF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692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transmembrane protein with EGF-like and two follistatin-like domains 1 (TMEFF1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4321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IA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83620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glutamate receptor; ionotropic; AMPA 2 (GRIA2); transcript variant 3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139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4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4A4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34742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solute carrier family 4; sodium bicarbonate cotransporter; member 4 (SLC4A4); transcript variant 3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8180.2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2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319L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4874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KIAA0319-like (KIAA0319L); transcript variant 1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3524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6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NC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53748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potassium voltage-gated channel; Shaw-related subfamily; member 2 (KCNC2); transcript variant 3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999.2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C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8865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serine incorporator 2 (SERINC2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1899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4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LE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8096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notchless homolog 1 (Drosophila) (NLE1); transcript variant 1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4188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6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4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619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Homo sapiens platelet factor 4 (PF4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62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LN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059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Homo sapiens relaxin 2 (RLN2); transcript variant 2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7532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2374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atlastin GTPase 2 (ATL2); transcript variant 1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5142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2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WP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99424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WW domain containing E3 ubiquitin protein ligase 2 (WWP2); transcript variant 2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6038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OA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119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major histocompatibility complex; class II; DO alpha (HLA-DOA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30710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O9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8085.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importin 9 (IPO9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3455.3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AP2L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27320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ubiquitin associated protein 2-like (UBAP2L); transcript variant 2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4086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2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AH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8212.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enabled homolog (Drosophila) (ENAH); transcript variant 2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1692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4orf10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99043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hromosome 14 open reading frame 102 (C14orf102); transcript variant 2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1999.1.S1_a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9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H3B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694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aldehyde dehydrogenase 3 family; member B1 (ALDH3B1); transcript variant 1; mRNA</w:t>
            </w:r>
          </w:p>
        </w:tc>
      </w:tr>
      <w:tr>
        <w:trPr>
          <w:trHeight w:val="76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5358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AMD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12642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GRAM domain containing 2 (GRAMD2); mRNA &gt;gi|21754262|dbj|AK095072.1| Homo sapiens cDNA FLJ37753 fis; clone BRHIP2023438; weakly similar to GRAM domain-containing protein 3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7140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PN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828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protein tyrosine phosphatase; non-receptor type 2 (PTPN2); transcript variant 1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6126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1A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702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Homo sapiens ATPase; Na+/K+ transporting; alpha 2 (+) polypeptide (ATP1A2)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8303.3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8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385D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4697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zinc finger protein 385D (ZNF385D); mRNA &gt;gi|10438803|dbj|AK026072.1| Homo sapiens cDNA: FLJ22419 fis; clone HRC08593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6605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IT3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083.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Homo sapiens DNA-damage-inducible transcript 3 (DDIT3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1425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5B4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2826.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solute carrier family 35; member B4 (SLC35B4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8377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RX4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560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purinergic receptor P2X; ligand-gated ion channel; 4 (P2RX4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1149.2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9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216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Homo sapiens carbonic anhydrase IX (CA9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9105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C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236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lipase; hepatic (LIPC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2500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PGM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99186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2;3-bisphosphoglycerate mutase (BPGM); transcript variant 2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7877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3C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901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nuclear receptor subfamily 3; group C; member 2 (NR3C2); mRNA</w:t>
            </w:r>
          </w:p>
        </w:tc>
      </w:tr>
      <w:tr>
        <w:trPr>
          <w:trHeight w:val="76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9239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D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276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glycerol-3-phosphate dehydrogenase 1 (soluble) (GPD1); mRNA &gt;gi|21594876|gb|BC032234.1| Homo sapiens glycerol-3-phosphate dehydrogenase 1 (soluble); mRNA (cDNA clone MGC:34464 IMAGE:5229925); complete cds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7286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G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763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BTG family; member 2 (BTG2)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5048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HTM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7939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hypoxia-inducible factor prolyl 4-hydroxylase (PH-4); transcript variant 1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3577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X1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0653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DEAD/H (Asp-Glu-Ala-Asp/His) box polypeptide 11 (CHL1-like helicase homolog; S. cerevisiae) (DDX11); transcript variant 1; mRNA</w:t>
            </w:r>
          </w:p>
        </w:tc>
      </w:tr>
      <w:tr>
        <w:trPr>
          <w:trHeight w:val="76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4232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P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8255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elongation protein 2 homolog (S. cerevisiae) (ELP2); mRNA &gt;gi|7023192|dbj|AK001741.1| Homo sapiens cDNA FLJ10879 fis; clone NT2RP4001896; weakly similar to VEGETATIBLE INCOMPATIBILITY PROTEIN HET-E-1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7413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D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_024203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ecdysoneless homolog (Drosophila) (ECD); transcript variant 4; transcribed 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1281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NK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35690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proenkephalin (PENK); transcript variant 1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21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YN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4411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prodynorphin (PDYN)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8320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X5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2117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hromobox homolog 5 (HP1 alpha homolog; Drosophila) (CBX5); transcript variant 3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1609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NS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83356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asparagine synthetase (ASNS); transcript variant 3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825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DN7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307.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laudin 7 (CLDN7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9208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9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KRD10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7664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ankyrin repeat domain 10 (ANKRD10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5248.2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8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9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8019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Homo sapiens mediator complex subunit 9 (MED9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2176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2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C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27511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adenomatous polyposis coli (APC); transcript variant 1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4125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6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K3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498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NIMA (never in mitosis gene a)-related kinase 3 (NEK3); transcript variant 1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7064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2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C38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82496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oiled-coil domain containing 38 (CCDC38); mRNA &gt;gi|21757152|dbj|AK097408.1| Homo sapiens cDNA FLJ40089 fis; clone TESTI2003181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3945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4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T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0625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Homo sapiens tet oncogene 1 (TET1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9136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ATCH4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82679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G patch domain containing 4 (GPATCH4); transcript variant 2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0287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8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B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238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transforming growth factor; beta 2 (TGFB2); transcript variant 2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472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B5D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44611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ytochrome b5 domain containing 2 (CYB5D2); transcript variant 1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9036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A4A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000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tubulin; alpha 4a (TUBA4A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4320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KZF4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2465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IKAROS family zinc finger 4 (Eos) (IKZF4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3891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9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N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52869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regucalcin (senescence marker protein-30) (RGN); transcript variant 2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8642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B1BP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2278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integrin beta 1 binding protein (melusin) 2 (ITGB1BP2); mRNA &gt;gi|6017903|gb|AF140690.1|AF140690 Homo sapiens melusin mRNA; complete cds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6814.2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9orf6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9108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hromosome 19 open reading frame 61 (C19orf61); mRNA</w:t>
            </w:r>
          </w:p>
        </w:tc>
      </w:tr>
      <w:tr>
        <w:trPr>
          <w:trHeight w:val="76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291.2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YS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103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glycogen synthase 1 (muscle) (GYS1); mRNA &gt;gi|33988671|gb|BC002617.2| Homo sapiens glycogen synthase 1 (muscle); mRNA (cDNA clone MGC:2986 IMAGE:3143019); complete cds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7567.2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8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24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690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matrix metallopeptidase 24 (membrane-inserted) (MMP24)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250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XW7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8315.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F-box and WD repeat domain containing 7 (FBXW7); transcript variant 2; mRNA</w:t>
            </w:r>
          </w:p>
        </w:tc>
      </w:tr>
      <w:tr>
        <w:trPr>
          <w:trHeight w:val="76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9222.2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6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E2CBP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98920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ubiquitin-conjugating enzyme E2C binding protein (UBE2CBP); mRNA &gt;gi|38347756|dbj|AB126062.1| Homo sapiens H10BH mRNA for UbcH10 binding protein with a hect-like domain; complete cds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3768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F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5138.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Rtf1; Paf1/RNA polymerase II complex component; homolog (S. cerevisiae) (RTF1)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1327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3GAL3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279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ST3 beta-galactoside alpha-2;3-sialyltransferase 3 (ST3GAL3); transcript variant 10; mRNA</w:t>
            </w:r>
          </w:p>
        </w:tc>
      </w:tr>
      <w:tr>
        <w:trPr>
          <w:trHeight w:val="76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1488.3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N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4918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DSN1; MIND kinetochore complex component; homolog (S. cerevisiae) (DSN1); mRNA &gt;gi|21751761|dbj|AK093031.1| Homo sapiens cDNA FLJ35712 fis; clone TESOP1000160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6753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8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NA2D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722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alcium channel; voltage-dependent; alpha 2/delta subunit 1 (CACNA2D1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679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YD5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062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SMYD family member 5 (SMYD5)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4214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WD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1485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glutamate-rich WD repeat containing 1 (GRWD1); mRNA &gt;gi|22760271|dbj|AK074676.1| Homo sapiens cDNA FLJ90195 fis; clone MAMMA1001310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30644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6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N3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3355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Homo sapiens protein kinase N3 (PKN3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1364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G4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845.5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Homo sapiens FIG4 homolog (S. cerevisiae) (FIG4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4733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8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C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39840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Homo sapiens cysteine-rich hydrophobic domain 1 (CHIC1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4087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orf16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28426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hromosome 4 open reading frame 16 (C4orf16); transcript variant 2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105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8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AP5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857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Homo sapiens A kinase (PRKA) anchor protein 5 (AKAP5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31184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X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5982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Y box binding protein 2 (YBX2)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390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4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F1A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81054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hypoxia-inducible factor 1; alpha subunit (basic helix-loop-helix transcription factor) (HIF1A); transcript variant 2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3809.3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RC6B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5088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trinucleotide repeat containing 6B (TNRC6B); transcript variant 1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8371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325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RAN; member RAS oncogene family (RAN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9382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MA6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791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proteasome (prosome; macropain) subunit; alpha type; 6 (PSMA6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9548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G5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348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omponent of oligomeric golgi complex 5 (COG5); transcript variant 1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92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2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B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238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transforming growth factor; beta 2 (TGFB2); transcript variant 2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918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PS7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5971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mitochondrial ribosomal protein S7 (MRPS7); nuclear gene encoding mitochondrial protein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4265.1.A1_a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RC6B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5088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trinucleotide repeat containing 6B (TNRC6B); transcript variant 1; mRNA</w:t>
            </w:r>
          </w:p>
        </w:tc>
      </w:tr>
      <w:tr>
        <w:trPr>
          <w:trHeight w:val="76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6457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D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45702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tigger transposable element derived 1 (TIGD1); mRNA &gt;gi|16551701|dbj|AK056329.1| Homo sapiens cDNA FLJ31767 fis; clone NT2RI2007884; weakly similar to ARS BINDING PROTEIN 1</w:t>
            </w:r>
          </w:p>
        </w:tc>
      </w:tr>
      <w:tr>
        <w:trPr>
          <w:trHeight w:val="76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9671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8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S8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7864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integrator complex subunit 8 (INTS8); mRNA &gt;gi|42407297|dbj|AB161944.1| Homo sapiens mRNA for KAONASHI protein 1; complete cds &gt;gi|78100166|tpg|BK005731.1| TPA_exp: Homo sapiens integrator complex subunit 8 mRNA; complete cds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7444.2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M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881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AMP responsive element modulator (CREM); transcript variant 2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7264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9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5A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984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solute carrier family 25 (mitochondrial carrier; citrate transporter); member 1 (SLC25A1); nuclear gene encoding mitochondrial protein; mRNA</w:t>
            </w:r>
          </w:p>
        </w:tc>
      </w:tr>
      <w:tr>
        <w:trPr>
          <w:trHeight w:val="76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405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GU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80476.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phosphatidylinositol glycan anchor biosynthesis; class U (PIGU); mRNA &gt;gi|38564692|gb|AY422169.1| Homo sapiens transamidase complex subunit PIG-U (PIGU) mRNA; complete cds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8243.2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9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BD9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99272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BTB (POZ) domain containing 9 (BTBD9); transcript variant 2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828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6A6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4426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solute carrier family 26; member 6 (SLC26A6); transcript variant 3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3860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K8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750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mitogen-activated protein kinase 8 (MAPK8); transcript variant JNK1-a1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388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DT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61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nudix (nucleoside diphosphate linked moiety X)-type motif 2 (NUDT2); transcript variant 1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250.2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XW7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3632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F-box and WD repeat domain containing 7 (FBXW7); transcript variant 1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1616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HGAP10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4605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Rho GTPase activating protein 10 (ARHGAP10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3809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RC6B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5088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trinucleotide repeat containing 6B (TNRC6B); transcript variant 1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7239.1.S1_a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4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SL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23378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adenylosuccinate lyase (ADSL); transcript variant 2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6954.2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3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FPT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3342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Homo sapiens TCF3 (E2A) fusion partner (in childhood Leukemia) (TFPT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6111.2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9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MVK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556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phosphomevalonate kinase (PMVK)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9630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KSR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_023345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onnector enhancer of kinase suppressor of Ras 1 (CNKSR1); transcript variant 2; transcribed RNA</w:t>
            </w:r>
          </w:p>
        </w:tc>
      </w:tr>
      <w:tr>
        <w:trPr>
          <w:trHeight w:val="76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1730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F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1228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SR-related CTD-associated factor 1 (SCAF1); mRNA &gt;gi|32450501|gb|BC053992.1| Homo sapiens SR-related CTD-associated factor 1; mRNA (cDNA clone MGC:45499 IMAGE:5578439); complete cds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2819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4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1B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940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Homo sapiens MON1 homolog B (yeast) (MON1B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7307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HOSPH6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792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Homo sapiens M-phase phosphoprotein 6 (MPHOSPH6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8243.3.S1_a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BD9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52733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BTB (POZ) domain containing 9 (BTBD9); transcript variant 3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8574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4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GBP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83591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UG triplet repeat; RNA binding protein 2 (CUGBP2); transcript variant 4; mRNA</w:t>
            </w:r>
          </w:p>
        </w:tc>
      </w:tr>
      <w:tr>
        <w:trPr>
          <w:trHeight w:val="76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8185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6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K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6400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Huntingtin interacting protein K (HYPK); mRNA &gt;gi|17939528|gb|BC019262.1| Homo sapiens Huntingtin interacting protein K; mRNA (cDNA clone MGC:2632 IMAGE:3504222); complete cds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1417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6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126A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2581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family with sequence similarity 126; member A (FAM126A); mRNA</w:t>
            </w:r>
          </w:p>
        </w:tc>
      </w:tr>
      <w:tr>
        <w:trPr>
          <w:trHeight w:val="76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4930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2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TV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2860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LTV1 homolog (S. cerevisiae) (LTV1); mRNA &gt;gi|33872922|gb|BC009855.2| Homo sapiens LTV1 homolog (S. cerevisiae); mRNA (cDNA clone MGC:16354 IMAGE:3926227); complete cds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2328.3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RS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349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aspartyl-tRNA synthetase (DARS)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4483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PF40A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7892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Homo sapiens PRP40 pre-mRNA processing factor 40 homolog A (S. cerevisiae) (PRPF40A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0936.2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9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23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00590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KIAA0232 (KIAA0232); transcript variant 2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8600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6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SD8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52778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major facilitator superfamily domain containing 8 (MFSD8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5520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PX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6332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selenoprotein X; 1 (SEPX1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439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R13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7883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WD repeat domain 13 (WDR13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392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L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0307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Homo sapiens cyclin L1 (CCNL1)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9964.1.A1_a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8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U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02755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NFU1 iron-sulfur cluster scaffold homolog (S. cerevisiae) (NFU1); transcript variant 2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4795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4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R76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4908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WD repeat domain 76 (WDR76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5255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9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SPER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2095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ation channel; sperm associated 2 (CATSPER2); transcript variant 2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3265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4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F160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5565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zinc finger protein 294 (ZNF294); mRNA</w:t>
            </w:r>
          </w:p>
        </w:tc>
      </w:tr>
      <w:tr>
        <w:trPr>
          <w:trHeight w:val="76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4599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E2CBP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98920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ubiquitin-conjugating enzyme E2C binding protein (UBE2CBP); mRNA &gt;gi|38347756|dbj|AB126062.1| Homo sapiens H10BH mRNA for UbcH10 binding protein with a hect-like domain; complete cds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8581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6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P5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481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ubiquitin specific peptidase 5 (isopeptidase T) (USP5); transcript variant 2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8422.1.S1_a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6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SE1L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730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deoxyribonuclease I-like 1 (DNASE1L1); transcript variant 1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9092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AS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985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v-Ki-ras2 Kirsten rat sarcoma viral oncogene homolog (KRAS); transcript variant b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639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2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T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155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galactose-1-phosphate uridylyltransferase (GALT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363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8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X1L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31734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ferredoxin 1-like (FDX1L)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729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9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NIP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3980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BCL2/adenovirus E1B 19kDa interacting protein 1 (BNIP1); transcript variant BNIP1-c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30475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GB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855.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phosphatidylinositol glycan anchor biosynthesis; class B (PIGB)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6686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48A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14286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family with sequence similarity 48; member A (FAM48A); transcript variant 1; mRNA</w:t>
            </w:r>
          </w:p>
        </w:tc>
      </w:tr>
      <w:tr>
        <w:trPr>
          <w:trHeight w:val="76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8640.3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E2D4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5983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ubiquitin-conjugating enzyme E2D 4 (putative) (UBE2D4); mRNA &gt;gi|7022709|dbj|AK001446.1| Homo sapiens cDNA FLJ10584 fis; clone NT2RP2003737; highly similar to UBIQUITIN-CONJUGATING ENZYME E2-17 KD 2 (EC 6.3.2.19)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5894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4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ZR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6263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fizzy/cell division cycle 20 related 1 (Drosophila) (FZR1); transcript variant 2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0489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K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391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midkine (neurite growth-promoting factor 2) (MDK); transcript variant 3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6703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2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6orf87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01436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hromosome 16 open reading frame 87 (C16orf87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6112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R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4916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ubiquitin protein ligase E3 component n-recognin 1 (UBR1); mRNA</w:t>
            </w:r>
          </w:p>
        </w:tc>
      </w:tr>
      <w:tr>
        <w:trPr>
          <w:trHeight w:val="76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8506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8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M25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1239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RNA binding motif protein 25 (RBM25); mRNA &gt;gi|34366144|emb|BX647116.1|HSM807260 Homo sapiens mRNA; cDNA DKFZp686M06144 (from clone DKFZp686M06144)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481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RID1A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42603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jumonji; AT rich interactive domain 1A (JARID1A); transcript variant 1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9300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6316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REV1 homolog (S. cerevisiae) (REV1); transcript variant 1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9634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BP6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_024095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RAN binding protein 6 (RANBP6); transcript variant 3; transcribed 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2256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C104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80667.5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oiled-coil domain containing 104 (CCDC104)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3006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2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KS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2731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nuclear casein kinase and cyclin-dependent kinase substrate 1 (NUCKS1)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7060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8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SCA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396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Sjogren syndrome/scleroderma autoantigen 1 (SSSCA1); mRNA &gt;gi|2982672|dbj|AB001740.1| Homo sapiens mRNA for p27; complete cds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5124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C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5630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enhancer of polycomb homolog 2 (Drosophila) (EPC2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7513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P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618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poly (ADP-ribose) polymerase 1 (PARP1)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6167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6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3GAL3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4963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ST3 beta-galactoside alpha-2;3-sialyltransferase 3 (ST3GAL3); transcript variant 1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5421.2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0orf43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6407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hromosome 20 open reading frame 43 (C20orf43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6249.2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IAD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7830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OCIA domain containing 1 (OCIAD1); transcript variant 1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7699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T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82503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adenosine deaminase; tRNA-specific 2; TAD2 homolog (S. cerevisiae) (ADAT2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6496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R76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4908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WD repeat domain 76 (WDR76); mRNA</w:t>
            </w:r>
          </w:p>
        </w:tc>
      </w:tr>
      <w:tr>
        <w:trPr>
          <w:trHeight w:val="76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1947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1D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99227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methionine aminopeptidase 1D (MAP1D); mRNA &gt;gi|38893020|gb|AY374142.1| Homo sapiens mitochondrial methionine aminopeptidase 1 mRNA; complete cds; nuclear gene for mitochondrial product</w:t>
            </w:r>
          </w:p>
        </w:tc>
      </w:tr>
      <w:tr>
        <w:trPr>
          <w:trHeight w:val="76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5212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IMC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6290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ubiquitin interaction motif containing 1 (UIMC1); mRNA &gt;gi|31873253|emb|BX537376.1|HSM805671 Homo sapiens mRNA; cDNA DKFZp686C17196 (from clone DKFZp686C17196)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2152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E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8467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unconventional SNARE in the ER 1 homolog (S. cerevisiae) (USE1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0347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9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EM194B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1726342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ICTED: Homo sapiens similar to hCG1646803 (LOC100131211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3524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4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SC10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01998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exosome component 10 (EXOSC10); transcript variant 1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2010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4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RSR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089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zinc finger (CCCH type); RNA-binding motif and serine/arginine rich 2 (ZRSR2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7119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4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4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623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Homo sapiens tetratricopeptide repeat domain 4 (TTC4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7756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AS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2219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muscle RAS oncogene homolog (MRAS); transcript variant 1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786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6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A7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206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integrin; alpha 7 (ITGA7); mRNA &gt;gi|2897115|gb|AF032108.1|AF032108 Homo sapiens integrin alpha-7 mRNA; complete cds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1627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8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M23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77352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RNA binding motif protein 23 (RBM23); transcript variant 3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7351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8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BD3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81443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BTB (POZ) domain containing 3 (BTBD3); transcript variant 2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9139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4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DMT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412.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Homo sapiens tRNA aspartic acid methyltransferase 1 (TRDMT1); transcript variant a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709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4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727773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1126273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ICTED: Homo sapiens similar to p28 ING5; transcript variant 2 (LOC727773)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0598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4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YVE16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05251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zinc finger; FYVE domain containing 16 (ZFYVE16); transcript variant 2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0082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PTAB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4312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N-acetylglucosamine-1-phosphate transferase; alpha and beta subunits (GNPTAB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3759.2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GCP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659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tubulin; gamma complex associated protein 2 (TUBGCP2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6529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8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X6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52233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sorting nexin 6 (SNX6); transcript variant 2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7062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8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NSD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9048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asparagine synthetase domain containing 1 (ASNSD1); mRNA &gt;gi|7021046|dbj|AK000759.1| Homo sapiens cDNA FLJ20752 fis; clone HEP02921</w:t>
            </w:r>
          </w:p>
        </w:tc>
      </w:tr>
      <w:tr>
        <w:trPr>
          <w:trHeight w:val="76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0951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TL5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168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methyltransferase like 5 (METTL5); mRNA &gt;gi|12803007|gb|BC000921.2| Homo sapiens methyltransferase like 5; mRNA (cDNA clone MGC:4937 IMAGE:3445582); complete cds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2285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MECR1L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1445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AMME chromosomal region gene 1-like (AMMECR1L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9029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3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PAL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5045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wings apart-like homolog (Drosophila) (WAPAL)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835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NRNPUL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44732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heterogeneous nuclear ribonucleoprotein U-like 1 (HNRNPUL1); transcript variant 4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9188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L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42549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NSL1; MIND kinetochore complex component; homolog (S. cerevisiae) (NSL1); transcript variant 2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131.2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9A6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359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solute carrier family 9 (sodium/hydrogen exchanger); member 6 (SLC9A6); transcript variant 2; mRNA</w:t>
            </w:r>
          </w:p>
        </w:tc>
      </w:tr>
      <w:tr>
        <w:trPr>
          <w:trHeight w:val="76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1053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P19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135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signal recognition particle 19kDa (SRP19); mRNA &gt;gi|36112|emb|X12791.1|HSRP19 Human mRNA for 19kD protein of signal recognition particle (SRP)</w:t>
            </w:r>
          </w:p>
        </w:tc>
      </w:tr>
      <w:tr>
        <w:trPr>
          <w:trHeight w:val="76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5265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8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FR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8223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heckpoint with forkhead and ring finger domains (CHFR); mRNA &gt;gi|7023050|dbj|AK001658.1| Homo sapiens cDNA FLJ10796 fis; clone NT2RP4000648; weakly similar to TRANS-ACTING TRANSCRIPTIONAL PROTEIN ICP0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4357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9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RF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2232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polymerase I and transcript release factor (PTRF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3061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9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LS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27458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ardiolipin synthase 1 (CRLS1); transcript variant 2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1278.2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9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17396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zinc finger protein 2 (ZNF2); transcript variant 2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1684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F16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77445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Homo sapiens PHD finger protein 16 (PHF16); transcript variant 2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8848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2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RBP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646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TAR (HIV-1) RNA binding protein 1 (TARBP1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865.2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SS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81746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LAG1 homolog; ceramide synthase 2 (LASS2); transcript variant 1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1114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32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A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945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replication protein A1; 70kDa (RPA1)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9229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6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GAP1L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857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RAB GTPase activating protein 1-like (RABGAP1L); transcript variant 1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30480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L1XR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4665.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transducin (beta)-like 1 X-linked receptor 1 (TBL1XR1)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0134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E2J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6021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ubiquitin-conjugating enzyme E2; J1 (UBC6 homolog; yeast) (UBE2J1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1302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3A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090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ollagen; type III; alpha 1 (COL3A1); mRNA</w:t>
            </w:r>
          </w:p>
        </w:tc>
      </w:tr>
      <w:tr>
        <w:trPr>
          <w:trHeight w:val="76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3255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YVE2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4071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zinc finger; FYVE domain containing 21 (ZFYVE21); mRNA &gt;gi|13543697|gb|BC005999.1| Homo sapiens zinc finger; FYVE domain containing 21; mRNA (cDNA clone MGC:14803 IMAGE:4091809); complete cds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569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AN14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28309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tetraspanin 14 (TSPAN14); transcript variant 2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6053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8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P46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34223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ubiquitin specific peptidase 46 (USP46); transcript variant 2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1302.1.S2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8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3A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090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ollagen; type III; alpha 1 (COL3A1); mRNA</w:t>
            </w:r>
          </w:p>
        </w:tc>
      </w:tr>
      <w:tr>
        <w:trPr>
          <w:trHeight w:val="76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6559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A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946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replication protein A2; 32kDa (RPA2); mRNA &gt;gi|33878123|gb|BC021257.2| Homo sapiens replication protein A2; 32kDa; mRNA (cDNA clone MGC:29683 IMAGE:4111194); complete cds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9170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KD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742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protein kinase D1 (PRKD1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7067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AN6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270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tetraspanin 6 (TSPAN6); mRNA</w:t>
            </w:r>
          </w:p>
        </w:tc>
      </w:tr>
      <w:tr>
        <w:trPr>
          <w:trHeight w:val="76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527.2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0A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415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solute carrier family 20 (phosphate transporter); member 1 (SLC20A1); mRNA &gt;gi|18044776|gb|BC019944.1| Homo sapiens solute carrier family 20 (phosphate transporter); member 1; mRNA (cDNA clone MGC:8767 IMAGE:3918690); complete cds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240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EM55B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00814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transmembrane protein 55B (TMEM55B); transcript variant 1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1845.2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8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PBP10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3107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GTP-binding protein 10 (putative) (GTPBP10); transcript variant 2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5730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2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MP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854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receptor (G protein-coupled) activity modifying protein 2 (RAMP2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7230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9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SB10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1103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thymosin beta 10 (TMSB10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6249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4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DBP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2142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yclin D-type binding-protein 1 (CCNDBP1); transcript variant 1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4342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L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12241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male-specific lethal 1 homolog (Drosophila) (MSL1)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5330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BR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242.5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transforming growth factor; beta receptor II (70/80kDa) (TGFBR2); transcript variant 2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4091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89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5329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  <w:t>Homo sapiens KIAA0892 (KIAA0892)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4584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OD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0819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glucose-fructose oxidoreductase domain containing 2 (GFOD2); mRNA &gt;gi|18676969|dbj|AK074382.1| Homo sapiens cDNA FLJ23802 fis; clone HEP22660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9647.2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2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CK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52853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aarF domain containing kinase 2 (ADCK2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0576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8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GN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965.6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high-mobility group nucleosome binding domain 1 (HMGN1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6771.1.S1_a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I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98901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sorcin (SRI); transcript variant 2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7323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9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A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689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Homo sapiens metastasis associated 1 (MTA1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9242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EM133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2021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transmembrane protein 133 (TMEM133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9685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4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ST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946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spastin (SPAST); transcript variant 1; mRNA</w:t>
            </w:r>
          </w:p>
        </w:tc>
      </w:tr>
      <w:tr>
        <w:trPr>
          <w:trHeight w:val="102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9684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16A10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8593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solute carrier family 16; member 10 (aromatic amino acid transporter) (SLC16A10); mRNA &gt;gi|44890781|gb|BC066985.1| Homo sapiens solute carrier family 16; member 10 (aromatic amino acid transporter); mRNA (cDNA clone MGC:87624 IMAGE:4827423);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6893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9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FIP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25595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ADP-ribosylation factor interacting protein 1 (ARFIP1); transcript variant 1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4524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SL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333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athepsin L2 (CTSL2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9040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XL7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2304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F-box and leucine-rich repeat protein 7 (FBXL7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6522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TM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028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osteopetrosis associated transmembrane protein 1 (OSTM1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0466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CH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12720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LIM and calponin homology domains 1 (LIMCH1); transcript variant 5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7610.2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4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JB6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58246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DnaJ (Hsp40) homolog; subfamily B; member 6 (DNAJB6); transcript variant 1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5170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2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HX37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2656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DEAH (Asp-Glu-Ala-His) box polypeptide 37 (DHX37)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578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5044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golgi associated; gamma adaptin ear containing; ARF binding protein 2 (GGA2)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849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EN34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77446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tRNA splicing endonuclease 34 homolog (S. cerevisiae) (TSEN34); transcript variant 2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1131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2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M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380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Homo sapiens vimentin (VIM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6045.2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N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138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fibrillin 1 (FBN1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5194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2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56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704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  <w:t>Homo sapiens KIAA0562 (KIAA0562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4470.1.S2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N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444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Homo sapiens moesin (MSN)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1192.3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4K4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45686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mitogen-activated protein kinase kinase kinase kinase 4 (MAP4K4); transcript variant 2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4284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9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436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0634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zinc finger protein 436 (ZNF436); transcript variant 2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3250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HSD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824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FCH and double SH3 domains 2 (FCHSD2)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9284.2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62B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0728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family with sequence similarity 62 (C2 domain containing) member B (FAM62B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3758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8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P2A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1033.6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RAP2A; member of RAS oncogene family (RAP2A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853.2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8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P1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0457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THAP domain containing 11 (THAP11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4233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8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BPL1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2776.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oxysterol binding protein-like 11 (OSBPL11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1623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6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A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79823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Homo sapiens laminin; alpha 2 (LAMA2); transcript variant 2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5708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PN9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833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protein tyrosine phosphatase; non-receptor type 9 (PTPN9); mRNA</w:t>
            </w:r>
          </w:p>
        </w:tc>
      </w:tr>
      <w:tr>
        <w:trPr>
          <w:trHeight w:val="76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5002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6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F7L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1283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transcription factor 7-like 1 (T-cell specific; HMG-box) (TCF7L1); mRNA &gt;gi|11230857|dbj|AB031046.1| Homo sapiens mRNA for HMG-box transcription factor TCF-3; complete cds</w:t>
            </w:r>
          </w:p>
        </w:tc>
      </w:tr>
      <w:tr>
        <w:trPr>
          <w:trHeight w:val="76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8181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8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9D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0578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B9 protein domain 2 (B9D2); mRNA &gt;gi|33869650|gb|BC004157.2| Homo sapiens B9 protein domain 2; mRNA (cDNA clone MGC:2435 IMAGE:2819388); complete cds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7610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ZAP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36268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Homo sapiens DAZ associated protein 2 (DAZAP2); transcript variant 5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230.2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PF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3264.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WAS/WASL interacting protein family; member 2 (WIPF2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1298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T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8717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palmitoyl-protein thioesterase 2 (PPT2); transcript variant 2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3392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P36L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887.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zinc finger protein 36; C3H type-like 2 (ZFP36L2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9333.3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M27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510.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tripartite motif-containing 27 (TRIM27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735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SL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995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acyl-CoA synthetase long-chain family member 1 (ACSL1); mRNA</w:t>
            </w:r>
          </w:p>
        </w:tc>
      </w:tr>
      <w:tr>
        <w:trPr>
          <w:trHeight w:val="76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8195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9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HL1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1633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kelch-like 12 (Drosophila) (KLHL12); mRNA &gt;gi|14042495|dbj|AK027656.1| Homo sapiens cDNA FLJ14750 fis; clone NT2RP3002948; weakly similar to RING CANAL PROTEIN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6477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B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4675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partner and localizer of BRCA2 (PALB2); mRNA</w:t>
            </w:r>
          </w:p>
        </w:tc>
      </w:tr>
      <w:tr>
        <w:trPr>
          <w:trHeight w:val="76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6157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52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5461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zinc finger protein 521 (ZNF521); mRNA &gt;gi|14041973|dbj|AK027354.1| Homo sapiens cDNA FLJ14448 fis; clone HEMBB1001482; weakly similar to ZINC FINGER PROTEIN 91</w:t>
            </w:r>
          </w:p>
        </w:tc>
      </w:tr>
      <w:tr>
        <w:trPr>
          <w:trHeight w:val="76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9206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2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P8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4615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poly (ADP-ribose) polymerase family; member 8 (PARP8); mRNA &gt;gi|21740249|emb|AL834477.1|HSM805580 Homo sapiens mRNA; cDNA DKFZp762K2011 (from clone DKFZp762K2011)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4111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9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684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52373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zinc finger protein 684 (ZNF684); mRNA &gt;gi|21753057|dbj|AK094072.1| Homo sapiens cDNA FLJ36753 fis; clone UTERU2017761; highly similar to Zinc finger protein 684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9094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T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8098.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epithelial cell transforming sequence 2 oncogene (ECT2)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3799.3.A1_a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2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PMS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08712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RNA binding protein with multiple splicing (RBPMS); transcript variant 3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8821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4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X3C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6626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Homo sapiens mex-3 homolog C (C. elegans) (MEX3C)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3574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4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4K4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834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mitogen-activated protein kinase kinase kinase kinase 4 (MAP4K4); transcript variant 1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9714.2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2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MO4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769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LIM domain only 4 (LMO4)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7048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EM85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6454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transmembrane protein 85 (TMEM85); mRNA &gt;gi|7106757|gb|AF151018.1|AF151018 Homo sapiens HSPC184 mRNA; complete cds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0245.2.A1_a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9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N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3504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decorin (DCN); transcript variant B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314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R19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5132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WD repeat domain 19 (WDR19)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4360.1.S1_a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6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17A5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2434.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solute carrier family 17 (anion/sugar transporter); member 5 (SLC17A5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432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RC5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68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baculoviral IAP repeat-containing 5 (BIRC5); transcript variant 1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5853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4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23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83227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RAB23; member RAS oncogene family (RAB23); transcript variant 2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3669.1.A1_a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9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NAU1AP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_003109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tRNA selenocysteine 1 associated protein 1 (TRNAU1AP); transcript variant 2; transcribed 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3574.2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9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4K4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834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mitogen-activated protein kinase kinase kinase kinase 4 (MAP4K4); transcript variant 1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7240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9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RG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0815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p53 and DNA damage regulated 1 (PDRG1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9273.2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RID1A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42603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jumonji; AT rich interactive domain 1A (JARID1A); transcript variant 1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0989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8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40A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585.5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solute carrier family 40 (iron-regulated transporter); member 1 (SLC40A1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5715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118B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4556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family with sequence similarity 118; member B (FAM118B)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7850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4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C4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496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structural maintenance of chromosomes 4 (SMC4); transcript variant 1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1089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LPL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45058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Rab interacting lysosomal protein-like 2 (RILPL2); mRNA &gt;gi|16552466|dbj|AK056934.1| Homo sapiens cDNA FLJ32372 fis; clone SALGL1000005</w:t>
            </w:r>
          </w:p>
        </w:tc>
      </w:tr>
      <w:tr>
        <w:trPr>
          <w:trHeight w:val="76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2356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6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7orf23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4315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hromosome 7 open reading frame 23 (C7orf23); mRNA &gt;gi|33877239|gb|BC002837.2| Homo sapiens chromosome 7 open reading frame 23; mRNA (cDNA clone MGC:4175 IMAGE:3634983); complete cds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1079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SE4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94431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ribonuclease; RNase A family; 4 (RNASE4); transcript variant 3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6975.2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NC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5185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tetratricopeptide repeat; ankyrin repeat and coiled-coil containing 2 (TANC2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7893.2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F20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6436.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Homo sapiens PHD finger protein 20 (PHF20)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4152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4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R1C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353.5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aldo-keto reductase family 1; member C1 (dihydrodiol dehydrogenase 1; 20-alpha (3-alpha)-hydroxysteroid dehydrogenase) (AKR1C1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30643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3MBTL3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2438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l(3)mbt-like 3 (Drosophila) (L3MBTL3); transcript variant 1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851.2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4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MIN5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5465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gem (nuclear organelle) associated protein 5 (GEMIN5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078.2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G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851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ellular repressor of E1A-stimulated genes 1 (CREG1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7226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9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39C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35993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Homo sapiens tetratricopeptide repeat domain 39C (TTC39C); transcript variant 1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5092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X3D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203304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Homo sapiens mex-3 homolog D (C. elegans) (MEX3D)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5404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2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SPD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9556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motile sperm domain containing 1 (MOSPD1); mRNA &gt;gi|6752286|emb|AL137163.1|HS473B041 Novel human gene mapping to chomosome X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9035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SS23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173.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Homo sapiens protease; serine; 23 (PRSS23); mRNA</w:t>
            </w:r>
          </w:p>
        </w:tc>
      </w:tr>
      <w:tr>
        <w:trPr>
          <w:trHeight w:val="76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2546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P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1490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lon peptidase 2; peroxisomal (LONP2); mRNA &gt;gi|28804186|emb|AJ548761.1|HSA548761 Homo sapiens mRNA for for peroxisomal lon protease (LONP gene)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971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S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2648.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Homo sapiens tensin 1 (TNS1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9498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6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X1BP3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604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Tax1 (human T-cell leukemia virus type I) binding protein 3 (TAX1BP3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30916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GO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81847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adhesion molecule with Ig-like domain 2 (AMIGO2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1681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9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X6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819.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syntaxin 6 (STX6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0771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TD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52277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ubiquitin domain containing 2 (UBTD2)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31127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4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TC4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2813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transmembrane and tetratricopeptide repeat containing 4 (TMTC4); transcript variant 1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8072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9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TBP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206943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latent transforming growth factor beta binding protein 1 (LTBP1); transcript variant 1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9866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2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3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181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arbonic anhydrase III; muscle specific (CA3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2786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30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864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Sin3A-associated protein; 30kDa (SAP30)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8489.2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3K3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203351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mitogen-activated protein kinase kinase kinase 3 (MAP3K3); transcript variant 1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6748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9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XA9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52739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Homo sapiens homeobox A9 (HOXA9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9873.2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B3L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94071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AMP responsive element binding protein 3-like 2 (CREB3L2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4848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N3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839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alponin 3; acidic (CNN3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4345.1.S2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4A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845.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ollagen; type IV; alpha 1 (COL4A1)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397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9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PE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0962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neighbor of Punc E11 (NOPE); mRNA &gt;gi|19570397|dbj|AB052622.1| Homo sapiens hDDM36 mRNA; complete cds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6824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M2C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12514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integral membrane protein 2C (ITM2C); transcript variant 3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4928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8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CR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1413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at eye syndrome chromosome region; candidate 2 (CECR2)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7086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FDH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453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electron-transferring-flavoprotein dehydrogenase (ETFDH); nuclear gene encoding mitochondrial protein; mRNA</w:t>
            </w:r>
          </w:p>
        </w:tc>
      </w:tr>
      <w:tr>
        <w:trPr>
          <w:trHeight w:val="76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9245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8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M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8801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galactose mutarotase (aldose 1-epimerase) (GALM); mRNA &gt;gi|17939436|gb|BC019263.1| Homo sapiens galactose mutarotase (aldose 1-epimerase); mRNA (cDNA clone MGC:3215 IMAGE:3502667); complete cds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4306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6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DC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2566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mesoderm development candidate 1 (MESDC1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9544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C3H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2071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ring finger and CCCH-type zinc finger domains 1 (RC3H1); mRNA</w:t>
            </w:r>
          </w:p>
        </w:tc>
      </w:tr>
      <w:tr>
        <w:trPr>
          <w:trHeight w:val="76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3549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RD3NL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2016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STARD3 N-terminal like (STARD3NL); mRNA &gt;gi|25136919|emb|AJ492267.1|HSA492267 Homo sapiens mRNA for MLN64 N-terminal homolog protein (MENTHO gene)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7661.2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BP4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282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hyaluronan binding protein 4 (HABP4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9823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6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LIM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03408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actin binding LIM protein 1 (ABLIM1); transcript variant 3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2617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8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5A3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5719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ollagen; type V; alpha 3 (COL5A3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6296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M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2288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translocation associated membrane protein 2 (TRAM2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1869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2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AP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930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src kinase associated phosphoprotein 2 (SKAP2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466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RKA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600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aurora kinase A (AURKA); transcript variant 2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30414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2013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8346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  <w:t>Homo sapiens KIAA2013 (KIAA2013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0184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00PBP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2753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S100P binding protein (S100PBP); transcript variant 1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9611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6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SN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454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sestrin 1 (SESN1); mRNA &gt;gi|4092862|gb|AF033122.1|AF033122 Homo sapiens non-p53 regulated PA26-T1 nuclear protein (PA26) mRNA; complete cds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4997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M27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510.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tripartite motif-containing 27 (TRIM27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121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6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K4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612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pyruvate dehydrogenase kinase; isozyme 4 (PDK4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5122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M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875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Homo sapiens pim-2 oncogene (PIM2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0199.2.S1_a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2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TNBP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83040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dystrobrevin binding protein 1 (DTNBP1); transcript variant 2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8312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YL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0751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hromodomain protein; Y-like (CDYL); transcript variant 2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7036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3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973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zinc finger protein 32 (ZNF32); transcript variant 1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8330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S5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617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regulator of G-protein signaling 5 (RGS5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2305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8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PK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938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death-associated protein kinase 1 (DAPK1)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5403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703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5069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zinc finger protein 703 (ZNF703); mRNA &gt;gi|10436728|dbj|AK024361.1| Homo sapiens cDNA FLJ14299 fis; clone PLACE1010310; weakly similar to SPIDROIN 2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8368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ZD8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3791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PDZ domain containing 8 (PDZD8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8206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E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2105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beta-site APP-cleaving enzyme 2 (BACE2); transcript variant a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0273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P36L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926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zinc finger protein 36; C3H type-like 1 (ZFP36L1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5604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313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Homo sapiens protein S (alpha) (PROS1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7529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8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S23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25.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Homo sapiens ribosomal protein S23 (RPS23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4913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6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PP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208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ectonucleotide pyrophosphatase/phosphodiesterase 1 (ENPP1); mRNA</w:t>
            </w:r>
          </w:p>
        </w:tc>
      </w:tr>
      <w:tr>
        <w:trPr>
          <w:trHeight w:val="76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9547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0A5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2902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solute carrier family 30 (zinc transporter); member 5 (SLC30A5); transcript variant 1; mRNA &gt;gi|19744303|gb|AF461760.1| Homo sapiens zinc transporter 5 (ZNT5) mRNA; complete cds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9216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9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YN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8834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layilin (LAYN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8529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4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P36L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926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zinc finger protein 36; C3H type-like 1 (ZFP36L1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9087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C1612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1715872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ICTED: Homo sapiens hypothetical protein MGC16121 (MGC16121); mRNA</w:t>
            </w:r>
          </w:p>
        </w:tc>
      </w:tr>
      <w:tr>
        <w:trPr>
          <w:trHeight w:val="76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1167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MND5B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2762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required for meiotic nuclear division 5 homolog B (S. cerevisiae) (RMND5B); mRNA &gt;gi|33869728|gb|BC009911.2| Homo sapiens required for meiotic nuclear division 5 homolog B (S. cerevisiae); mRNA (cDNA clone MGC:2688 IMAGE:2820100); complete cd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3799.3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PMS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08710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RNA binding protein with multiple splicing (RBPMS); transcript variant 1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7330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4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MCE4A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7615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non-SMC element 4 homolog A (S. cerevisiae) (NSMCE4A); mRNA &gt;gi|7019814|dbj|AK000010.1| Homo sapiens cDNA FLJ20003 fis; clone ADKA01794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0414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9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OD3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84.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procollagen-lysine; 2-oxoglutarate 5-dioxygenase 3 (PLOD3)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5282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4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B3L4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0898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AMP responsive element binding protein 3-like 4 (CREB3L4); mRNA &gt;gi|27260906|dbj|AB052778.1| Homo sapiens hJAL mRNA; complete cds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078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G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851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ellular repressor of E1A-stimulated genes 1 (CREG1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3026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6orf168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2511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hromosome 6 open reading frame 168 (C6orf168)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6271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NA1BP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824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EBNA1 binding protein 2 (EBNA1BP2); mRNA &gt;gi|1835785|gb|U86602.1|HSU86602 Human nucleolar protein p40 mRNA; complete cds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8072.2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TBP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206943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latent transforming growth factor beta binding protein 1 (LTBP1); transcript variant 1; mRNA</w:t>
            </w:r>
          </w:p>
        </w:tc>
      </w:tr>
      <w:tr>
        <w:trPr>
          <w:trHeight w:val="76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7790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R51B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2240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WD repeat domain 51B (WDR51B); mRNA &gt;gi|22760435|dbj|AK074772.1| Homo sapiens cDNA FLJ90291 fis; clone NT2RP1001031; weakly similar to VEGETATIBLE INCOMPATIBILITY PROTEIN HET-E-1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9192.2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0orf108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80821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hromosome 20 open reading frame 108 (C20orf108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3494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HFP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780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lipoma HMGIC fusion partner (LHFP); mRNA</w:t>
            </w:r>
          </w:p>
        </w:tc>
      </w:tr>
      <w:tr>
        <w:trPr>
          <w:trHeight w:val="76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8050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2H2BF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24599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histone cluster 2; H2bf (HIST2H2BF); mRNA &gt;gi|84570000|gb|BC110793.1| Homo sapiens histone cluster 2; H2bf; mRNA (cDNA clone MGC:131639 IMAGE:5224812); complete cds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1787.2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9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SF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737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Ras association (RalGDS/AF-6) domain family member 2 (RASSF2); transcript variant 1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116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9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D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304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Homo sapiens carboxypeptidase D (CPD)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7070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SN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454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sestrin 1 (SESN1); mRNA &gt;gi|4092862|gb|AF033122.1|AF033122 Homo sapiens non-p53 regulated PA26-T1 nuclear protein (PA26) mRNA; complete cds</w:t>
            </w:r>
          </w:p>
        </w:tc>
      </w:tr>
      <w:tr>
        <w:trPr>
          <w:trHeight w:val="76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6714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9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EP4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5232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receptor accessory protein 4 (REEP4); mRNA &gt;gi|15341768|gb|BC013048.1| Homo sapiens receptor accessory protein 4; mRNA (cDNA clone MGC:9377 IMAGE:3863838); complete cds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2229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KS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827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DC28 protein kinase regulatory subunit 2 (CKS2); mRNA &gt;gi|29978|emb|X54942.1|HSCKSHS2 H.sapiens ckshs2 mRNA for Cks1 protein homologue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9939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42709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_021491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hypothetical gene supported by AK124699 (FLJ42709); non-coding RNA</w:t>
            </w:r>
          </w:p>
        </w:tc>
      </w:tr>
      <w:tr>
        <w:trPr>
          <w:trHeight w:val="76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6270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P4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3416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IMP4; U3 small nucleolar ribonucleoprotein; homolog (yeast) (IMP4); mRNA &gt;gi|14603152|gb|BC010042.1| Homo sapiens IMP4; U3 small nucleolar ribonucleoprotein; homolog (yeast); mRNA (cDNA clone MGC:19606 IMAGE:3629513); complete cds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367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G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2218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sperm associated antigen 1 (SPAG1); transcript variant 2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4025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2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30713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lymphoid enhancer-binding factor 1 (LEF1); transcript variant 2; mRNA</w:t>
            </w:r>
          </w:p>
        </w:tc>
      </w:tr>
      <w:tr>
        <w:trPr>
          <w:trHeight w:val="76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5953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4orf119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7924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hromosome 14 open reading frame 119 (C14orf119); mRNA &gt;gi|16307113|gb|BC009645.1| Homo sapiens chromosome 14 open reading frame 119; mRNA (cDNA clone MGC:4950 IMAGE:3458006); complete cds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1663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8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M13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52811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tripartite motif-containing 13 (TRIM13); transcript variant 2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3931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HL3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468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four and a half LIM domains 3 (FHL3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8904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9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MTSL3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207517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ADAMTS-like 3 (ADAMTSL3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1415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A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79823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Homo sapiens laminin; alpha 2 (LAMA2); transcript variant 2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8187.2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E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57182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Homo sapiens cyclin E1 (CCNE1); transcript variant 2; mRNA</w:t>
            </w:r>
          </w:p>
        </w:tc>
      </w:tr>
      <w:tr>
        <w:trPr>
          <w:trHeight w:val="76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3553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6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A14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297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guanine nucleotide binding protein (G protein); alpha 14 (GNA14); mRNA &gt;gi|24081078|gb|BC027886.1| Homo sapiens guanine nucleotide binding protein (G protein); alpha 14; mRNA (cDNA clone MGC:34487 IMAGE:5221889); complete cds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0424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2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AH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067.5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seven in absentia homolog 2 (Drosophila) (SIAH2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6578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X3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6569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Homo sapiens T-box 3 (TBX3); transcript variant 2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9560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1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975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Homo sapiens ribosomal protein L11 (RPL11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4227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4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GK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7542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pogo transposable element with KRAB domain (POGK)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7615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1B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677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ATPase; Na+/K+ transporting; beta 1 polypeptide (ATP1B1); transcript variant 1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7616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798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Homo sapiens cyclin-dependent kinase 2 (CDK2); transcript variant 1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0424.3.S1_a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2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AH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067.5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seven in absentia homolog 2 (Drosophila) (SIAH2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8603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2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0S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5714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G0/G1switch 2 (G0S2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9613.3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2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MC6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3415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armadillo repeat containing 6 (ARMC6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7136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9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2L6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5076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ell division cycle 2-like 6 (CDK8-like) (CDC2L6)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5713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4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530.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matrix metallopeptidase 2 (gelatinase A; 72kDa gelatinase; 72kDa type IV collagenase) (MMP2); transcript variant 1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4969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CC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6618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lysine-rich coiled-coil 1 (KRCC1); mRNA &gt;gi|7582277|gb|AF208845.1|AF208845 Homo sapiens BM-003 mRNA; complete cds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1360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SPN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2111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laspin homolog (Xenopus laevis) (CLSPN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6512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4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RA5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3833.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scavenger receptor class A; member 5 (putative) (SCARA5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5800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ND7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00912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BEN domain containing 7 (BEND7); transcript variant 2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9675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CGAP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26104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Rac GTPase activating protein 1 (RACGAP1); transcript variant 3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9691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2G7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084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phospholipase A2; group VII (platelet-activating factor acetylhydrolase; plasma) (PLA2G7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9693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EM100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99640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transmembrane protein 100 (TMEM100); transcript variant 1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6290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8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B5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213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integrin; beta 5 (ITGB5); mRNA &gt;gi|33869594|gb|BC006541.2| Homo sapiens integrin; beta 5; mRNA (cDNA clone MGC:2338 IMAGE:2958666); complete cds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5678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00130890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1721586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ICTED: Homo sapiens similar to hCG2030844; transcript variant 1 (LOC100130890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4580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TD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52277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ubiquitin domain containing 2 (UBTD2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30401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DELC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53705.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KDEL (Lys-Asp-Glu-Leu) containing 2 (KDELC2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8673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R7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0311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hemokine (C-X-C motif) receptor 7 (CXCR7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9571.2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4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HD4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2060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abhydrolase domain containing 4 (ABHD4)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6934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9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XR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4417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ferredoxin reductase (FDXR); nuclear gene encoding mitochondrial protein; transcript variant 1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3394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R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802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erebellar degeneration-related protein 2; 62kDa (CDR2)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4679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9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45.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angiogenin; ribonuclease; RNase A family; 5 (ANG); transcript variant 1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1605.2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SAP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6359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nucleolar and spindle associated protein 1 (NUSAP1); transcript variant 1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9896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8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8SIA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034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ST8 alpha-N-acetyl-neuraminide alpha-2;8-sialyltransferase 1 (ST8SIA1); mRNA</w:t>
            </w:r>
          </w:p>
        </w:tc>
      </w:tr>
      <w:tr>
        <w:trPr>
          <w:trHeight w:val="76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5169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RA3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53044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HtrA serine peptidase 3 (HTRA3); mRNA &gt;gi|21706740|gb|BC034390.1| Homo sapiens HtrA serine peptidase 3; mRNA (cDNA clone MGC:35339 IMAGE:5180585); complete cds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086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8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AP5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480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microfibrillar associated protein 5 (MFAP5)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30871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9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53INP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35733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tumor protein p53 inducible nuclear protein 1 (TP53INP1); transcript variant 2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8616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6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XL2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2159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F-box and leucine-rich repeat protein 21 (FBXL21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8892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6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NC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279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Homo sapiens troponin C type 2 (fast) (TNNC2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1626.2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8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048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growth arrest-specific 1 (GAS1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7974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9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5351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Homo sapiens tetratricopeptide repeat domain 9 (TTC9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5708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9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SCR4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28305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phospholipid scramblase 4 (PLSCR4); transcript variant 3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4873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2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X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189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hromobox homolog 2 (Pc class homolog; Drosophila) (CBX2); transcript variant 1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3414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3MBTL3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2438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l(3)mbt-like 3 (Drosophila) (L3MBTL3); transcript variant 1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7382.1.A1_s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4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C5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44718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oiled-coil domain containing 52 (CCDC52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1928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M20D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10853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peptidase M20 domain containing 2 (PM20D2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5587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D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508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Homo sapiens nidogen 1 (NID1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373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00133713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1715885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ICTED: Homo sapiens hypothetical protein LOC100133713 (LOC100133713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974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CAM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1649.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Homo sapiens toll-like receptor adaptor molecule 2 (TICAM2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5129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D2L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358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MAD2 mitotic arrest deficient-like 1 (yeast) (MAD2L1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6145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BRD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4843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ytochrome b reductase 1 (CYBRD1); transcript variant 1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8059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FFL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57178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ring finger and FYVE-like domain containing 1 (RFFL); transcript variant 1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4037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21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0722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  <w:t>Homo sapiens KIAA1211 protein (KIAA1211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4141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TD1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8444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Homo sapiens potassium channel tetramerisation domain containing 12 (KCTD12)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4731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X3B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2246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mex-3 homolog B (C. elegans) (MEX3B); mRNA &gt;gi|47077364|dbj|AK131424.1| Homo sapiens cDNA FLJ16544 fis; clone OCBBF3003761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8144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9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AIN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40153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SLAIN motif family; member 1 (SLAIN1); transcript variant 1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639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2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M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81702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GTP binding protein overexpressed in skeletal muscle (GEM); transcript variant 2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0264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8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PN3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829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protein tyrosine phosphatase; non-receptor type 3 (PTPN3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4889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9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OX1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697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Homo sapiens arachidonate 12-lipoxygenase (ALOX12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4807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8A4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8018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solute carrier family 38; member 4 (SLC38A4); mRNA</w:t>
            </w:r>
          </w:p>
        </w:tc>
      </w:tr>
      <w:tr>
        <w:trPr>
          <w:trHeight w:val="76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6752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VM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7693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basic; immunoglobulin-like variable motif containing (BIVM); mRNA &gt;gi|21305830|gb|AF411385.1| Homo sapiens basic; immunoglobulin-like variable motif-containing protein (BIVM) mRNA; complete cds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383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PX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9212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HOP homeobox (HOPX); transcript variant 3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7158.1.A1_a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NS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749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alpain; small subunit 1 (CAPNS1); transcript variant 1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1815.1.A1_s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A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79823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Homo sapiens laminin; alpha 2 (LAMA2); transcript variant 2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7116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9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T5C3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02009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5'-nucleotidase; cytosolic III (NT5C3); transcript variant 2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4899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PX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467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sushi-repeat-containing protein; X-linked 2 (SRPX2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4770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U6-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_004394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RNA; U6 small nuclear 1 (RNU6-1); non-coding 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6552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6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MTS17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9057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ADAM metallopeptidase with thrombospondin type 1 motif; 17 (ADAMTS17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4441.2.S1_a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6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AS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518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Homo sapiens neuronal PAS domain protein 2 (NPAS2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2842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V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753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Homo sapiens caveolin 1; caveolae protein; 22kDa (CAV1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7508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B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5265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Homo sapiens SATB homeobox 2 (SATB2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9873.1.S1_a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B3L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94071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AMP responsive element binding protein 3-like 2 (CREB3L2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5453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2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PCT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2413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glutaminyl-peptide cyclotransferase (QPCT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3020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QGAP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633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IQ motif containing GTPase activating protein 2 (IQGAP2)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7330.2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MCE4A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7615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non-SMC element 4 homolog A (S. cerevisiae) (NSMCE4A); mRNA &gt;gi|7019814|dbj|AK000010.1| Homo sapiens cDNA FLJ20003 fis; clone ADKA01794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30963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6A4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45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solute carrier family 6 (neurotransmitter transporter; serotonin); member 4 (SLC6A4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6570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N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81752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elastin (ELN); transcript variant 2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9358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DHHC9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6032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zinc finger; DHHC-type containing 9 (ZDHHC9); transcript variant 1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1038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LN5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329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fibulin 5 (FBLN5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4243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8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B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1966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Homo sapiens cyclin B1 (CCNB1); mRNA</w:t>
            </w:r>
          </w:p>
        </w:tc>
      </w:tr>
      <w:tr>
        <w:trPr>
          <w:trHeight w:val="76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3222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XP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0315.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pyridoxal (pyridoxine; vitamin B6) phosphatase (PDXP); mRNA &gt;gi|40674426|gb|BC064922.1| Homo sapiens pyridoxal (pyridoxine; vitamin B6) phosphatase; mRNA (cDNA clone MGC:74719 IMAGE:6141538); complete cds</w:t>
            </w:r>
          </w:p>
        </w:tc>
      </w:tr>
      <w:tr>
        <w:trPr>
          <w:trHeight w:val="76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9259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567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52603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zinc finger protein 567 (ZNF567); mRNA &gt;gi|34192436|gb|BC033849.2| Homo sapiens zinc finger protein 567; mRNA (cDNA clone MGC:45586 IMAGE:4472579); complete cds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0382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5B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80467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myosin VB (MYO5B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8267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5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2093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adenylate kinase 5 (AK5); transcript variant 2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5637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P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35098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uridine phosphorylase 2 (UPP2); transcript variant 2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810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XD3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898.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Homo sapiens homeobox D3 (HOXD3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6492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F1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597.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Kruppel-like factor 11 (KLF11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5987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2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PN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3103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rhophilin; Rho GTPase binding protein 2 (RHPN2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9694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X3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084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glutathione peroxidase 3 (plasma) (GPX3)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9213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ML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3553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tripartite motif family-like 2 (TRIML2); mRNA &gt;gi|21758745|dbj|AK098667.1| Homo sapiens cDNA FLJ25801 fis; clone TST07120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1844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4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HGAP28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10000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Rho GTPase activating protein 28 (ARHGAP28); transcript variant 1; mRNA</w:t>
            </w:r>
          </w:p>
        </w:tc>
      </w:tr>
      <w:tr>
        <w:trPr>
          <w:trHeight w:val="76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3696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6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IT4L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45244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DNA-damage-inducible transcript 4-like (DDIT4L); mRNA &gt;gi|34189377|gb|BC013592.2| Homo sapiens DNA-damage-inducible transcript 4-like; mRNA (cDNA clone MGC:9960 IMAGE:3877854); complete cds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9483.1.A1_s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BPL6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45739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oxysterol binding protein-like 6 (OSBPL6); transcript variant 2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6113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4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134B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9000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family with sequence similarity 134; member B (FAM134B); transcript variant 2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7594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PDC1B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8369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DEP domain containing 1B (DEPDC1B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6361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9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1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956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zinc finger protein 12 (ZNF12); transcript variant 2; mRNA</w:t>
            </w:r>
          </w:p>
        </w:tc>
      </w:tr>
      <w:tr>
        <w:trPr>
          <w:trHeight w:val="76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9488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X50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4045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DEAD (Asp-Glu-Ala-Asp) box polypeptide 50 (DDX50); mRNA &gt;gi|12653020|gb|BC000272.1| Homo sapiens DEAD (Asp-Glu-Ala-Asp) box polypeptide 50; mRNA (cDNA clone MGC:3199 IMAGE:3357684); complete cds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5553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PN3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829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protein tyrosine phosphatase; non-receptor type 3 (PTPN3)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5685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00131218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1714467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ICTED: Homo sapiens similar to NADPH-dependent FMN and FAD containing oxidoreductase (LOC100131218); partial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3739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SK6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570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proprotein convertase subtilisin/kexin type 6 (PCSK6); transcript variant 1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1264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6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M5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739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minichromosome maintenance complex component 5 (MCM5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3319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4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IH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215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inter-alpha (globulin) inhibitor H1 (ITIH1); mRNA</w:t>
            </w:r>
          </w:p>
        </w:tc>
      </w:tr>
      <w:tr>
        <w:trPr>
          <w:trHeight w:val="76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8522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YCD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2213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malonyl-CoA decarboxylase (MLYCD); nuclear gene encoding mitochondrial protein; mRNA &gt;gi|30962891|gb|BC052592.1| Homo sapiens malonyl-CoA decarboxylase; mRNA (cDNA clone MGC:59795 IMAGE:6421051); complete cds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3981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NT1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4642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UDP-N-acetyl-alpha-D-galactosamine:polypeptide N-acetylgalactosaminyltransferase 12 (GalNAc-T12) (GALNT12)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9168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2G4A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4420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phospholipase A2; group IVA (cytosolic; calcium-dependent) (PLA2G4A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6813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4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H9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6279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Homo sapiens cadherin 9; type 2 (T1-cadherin) (CDH9)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7530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3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KS4B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45865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ankyrin repeat and sterile alpha motif domain containing 4B (ANKS4B)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6113.2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134B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9000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family with sequence similarity 134; member B (FAM134B); transcript variant 2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5774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RM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914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opioid receptor; mu 1 (OPRM1); transcript variant MOR-1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6132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8A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850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Homo sapiens collagen; type VIII; alpha 1 (COL8A1); transcript variant 1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30097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9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42BPA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826.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DC42 binding protein kinase alpha (DMPK-like) (CDC42BPA); transcript variant A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0994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2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M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8136.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asp (abnormal spindle) homolog; microcephaly associated (Drosophila) (ASPM)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1579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JA10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2602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gap junction protein; alpha 10; 62kDa (GJA10); mRNA &gt;gi|14009610|gb|AF296766.1|AF296766 Homo sapiens connexin 62 mRNA; complete cds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6932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PP10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0868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dipeptidyl-peptidase 10 (DPP10); transcript variant 1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7372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X6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82701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glutathione peroxidase 6 (olfactory) (GPX6); mRNA &gt;gi|32492912|gb|AY324826.1| Homo sapiens glutathione peroxidase 6 mRNA; complete cds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6003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2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8473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Sp1 transcription factor (SP1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1746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6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T150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2947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Homo sapiens MSTP150 (MST150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4512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2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1A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907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mannosidase; alpha; class 1A; member 1 (MAN1A1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8830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6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RC67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13626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leucine rich repeat containing 67 (LRRC67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7045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4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I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508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isopentenyl-diphosphate delta isomerase 1 (IDI1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3876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K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497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NIMA (never in mitosis gene a)-related kinase 2 (NEK2)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4513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X5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509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glutathione peroxidase 5 (epididymal androgen-related protein) (GPX5); transcript variant 1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5104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PR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2385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nuclear protein 1 (NUPR1); transcript variant 2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5047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VE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691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lymphatic vessel endothelial hyaluronan receptor 1 (LYVE1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6102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ISP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0609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ysteine-rich secretory protein 1 (CRISP1); transcript variant 2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3394.3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R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802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erebellar degeneration-related protein 2; 62kDa (CDR2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5243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ILIN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2048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Homo sapiens elastin microfibril interfacer 2 (EMILIN2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1756.2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2L6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5076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ell division cycle 2-like 6 (CDK8-like) (CDC2L6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9615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C5C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728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unc-5 homolog C (C. elegans) (UNC5C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4419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6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LX6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222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distal-less homeobox 6 (DLX6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7195.2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9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B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336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budding uninhibited by benzimidazoles 1 homolog (yeast) (BUB1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7335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6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17A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074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solute carrier family 17 (sodium phosphate); member 1 (SLC17A1)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4537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2A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058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solute carrier family 22 (organic cation transporter); member 2 (SLC22A2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3960.2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L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948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yclin-dependent kinase-like 2 (CDC2-related kinase) (CDKL2)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9222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3GL3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027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SH3-domain GRB2-like 3 (SH3GL3); mRNA &gt;gi|2921413|gb|AF036271.1|AF036271 Homo sapiens EEN-B2-L3 mRNA; complete cds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3997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TN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5038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Homo sapiens contactin 1 (CNTN1); transcript variant 2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6308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R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404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protein C receptor; endothelial (EPCR) (PROCR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955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8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2C19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769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ytochrome P450; family 2; subfamily C; polypeptide 19 (CYP2C19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8789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orf8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942034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ICTED: Homo sapiens similar to hCG40743 (LOC388963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7096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PY19L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3812.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dpy-19-like 2 (C. elegans) (DPY19L2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429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00G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057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S100 calcium binding protein G (S100G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0185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F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6578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remodeling and spacing factor 1 (RSF1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2049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8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SOX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04128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quiescin Q6 sulfhydryl oxidase 1 (QSOX1); transcript variant 2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0059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XA13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522.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Homo sapiens homeobox A13 (HOXA13); mRNA</w:t>
            </w:r>
          </w:p>
        </w:tc>
      </w:tr>
      <w:tr>
        <w:trPr>
          <w:trHeight w:val="76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5126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8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LGAP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746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discs; large (Drosophila) homolog-associated protein 1 (DLGAP1); transcript variant alpha; mRNA &gt;gi|2588977|dbj|AB000277.1| Homo sapiens mRNA for DAP-1 alpha; complete cds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7342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ECUT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852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one cut homeobox 2 (ONECUT2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4855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XN3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05250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Homo sapiens neurexin 3 (NRXN3); transcript variant 3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5433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F5C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522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kinesin family member 5C (KIF5C); mRNA &gt;gi|3043585|dbj|AB011103.1| Homo sapiens mRNA for KIAA0531 protein; partial cds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4076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T2D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99344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SFT2 domain containing 2 (SFT2D2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8980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PTL4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9314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angiopoietin-like 4 (ANGPTL4); transcript variant 1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7345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PTL4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9314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angiopoietin-like 4 (ANGPTL4); transcript variant 1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4255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8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LN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884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hyaluronan and proteoglycan link protein 1 (HAPLN1)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9038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PS53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8289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vacuolar protein sorting 53 homolog (S. cerevisiae) (VPS53); transcript variant 2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5475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9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IA3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828.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glutamate receptor; ionotrophic; AMPA 3 (GRIA3); transcript variant 2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5982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8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9A5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594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solute carrier family 9 (sodium/hydrogen exchanger); member 5 (SLC9A5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4289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4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P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525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low density lipoprotein-related protein 2 (LRP2)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30290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ANK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2309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SH3 and multiple ankyrin repeat domains 2 (SHANK2); transcript variant 1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15327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8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877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omplement component (3d/Epstein Barr virus) receptor 2 (CR2); transcript variant 2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3041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65175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1718996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ICTED: Homo sapiens similar to hCG2042722 (LOC651751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8462.1.A1_a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6orf5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1718541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ICTED: Homo sapiens chromosome 6 open reading frame 52 (C6orf52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8632.3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BOAT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80480.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membrane bound O-acyltransferase domain containing 1 (MBOAT1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28101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9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K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911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AP2 associated kinase 1 (AAK1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3207.1.S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6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DC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460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old shock domain containing C2; RNA binding (CSDC2); mRNA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4483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19A3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5243.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solute carrier family 19; member 3 (SLC19A3)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8164.1.A1_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ND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2281.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potassium voltage-gated channel; Shal-related subfamily; member 2 (KCND2); mR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.3937.1.S1_at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2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N2</w:t>
            </w:r>
          </w:p>
        </w:tc>
        <w:tc>
          <w:tcPr>
            <w:tcW w:w="18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029.2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stathmin-like 2 (STMN2); mRNA &gt;gi|33873514|gb|BC006302.2| Homo sapiens stathmin-like 2; mRNA (cDNA clone MGC:12784 IMAGE:4100671); complete cds</w:t>
            </w:r>
          </w:p>
        </w:tc>
      </w:tr>
    </w:tbl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#</w:t>
      </w:r>
      <w:r>
        <w:rPr>
          <w:rFonts w:cs="Arial" w:ascii="Arial" w:hAnsi="Arial"/>
          <w:sz w:val="20"/>
          <w:szCs w:val="20"/>
        </w:rPr>
        <w:t>Positive fold changes indicate that the low protein (LP) diet resulted in higher expression than the high protein (HP) diet and the number represents [expression LP / expression HP]. Negative fold changes indicate that the LP diet resulted in lower expression than the HP diet and the number represents</w:t>
      </w:r>
      <w:r>
        <w:rPr/>
        <w:t> </w:t>
      </w:r>
      <w:r>
        <w:rPr>
          <w:rFonts w:cs="Arial" w:ascii="Arial" w:hAnsi="Arial"/>
          <w:sz w:val="20"/>
          <w:szCs w:val="20"/>
        </w:rPr>
        <w:t>{-[expression HP / expression LP]}.</w:t>
      </w:r>
      <w:r>
        <w:br w:type="page"/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Web"/>
        <w:shd w:fill="FFFFFF" w:val="clear"/>
        <w:spacing w:lineRule="auto" w:line="240" w:before="0" w:after="60"/>
        <w:rPr/>
      </w:pPr>
      <w:r>
        <w:rPr>
          <w:rFonts w:cs="Arial" w:ascii="Arial" w:hAnsi="Arial"/>
          <w:b/>
          <w:sz w:val="22"/>
          <w:szCs w:val="22"/>
        </w:rPr>
        <w:t xml:space="preserve">Supplementary Table 2- Primer details for reference, differentially expressed </w:t>
      </w:r>
      <w:r>
        <w:rPr/>
        <w:t>(DE) and non-changing genes</w:t>
      </w:r>
    </w:p>
    <w:tbl>
      <w:tblPr>
        <w:tblW w:w="1106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4"/>
        <w:gridCol w:w="1323"/>
        <w:gridCol w:w="2615"/>
        <w:gridCol w:w="3650"/>
        <w:gridCol w:w="1647"/>
      </w:tblGrid>
      <w:tr>
        <w:trPr>
          <w:trHeight w:val="242" w:hRule="atLeast"/>
        </w:trPr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ne category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ne symbol</w:t>
            </w:r>
          </w:p>
        </w:tc>
        <w:tc>
          <w:tcPr>
            <w:tcW w:w="2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GenBank accession no. (porcine)</w:t>
            </w:r>
          </w:p>
        </w:tc>
        <w:tc>
          <w:tcPr>
            <w:tcW w:w="3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equence (5’ to 3’)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roduct size (bp)</w:t>
            </w:r>
          </w:p>
        </w:tc>
      </w:tr>
      <w:tr>
        <w:trPr>
          <w:trHeight w:val="301" w:hRule="atLeast"/>
        </w:trPr>
        <w:tc>
          <w:tcPr>
            <w:tcW w:w="1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Reference genes</w:t>
            </w:r>
          </w:p>
        </w:tc>
        <w:tc>
          <w:tcPr>
            <w:tcW w:w="13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B2M</w:t>
            </w:r>
          </w:p>
        </w:tc>
        <w:tc>
          <w:tcPr>
            <w:tcW w:w="2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M_213978</w:t>
            </w:r>
          </w:p>
        </w:tc>
        <w:tc>
          <w:tcPr>
            <w:tcW w:w="3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WD: AAACGGAAAGCCAAATTACC</w:t>
            </w:r>
          </w:p>
          <w:p>
            <w:pPr>
              <w:pStyle w:val="Normal"/>
              <w:spacing w:before="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: ATCCACAGCGTTAGGAGTGA</w:t>
            </w:r>
          </w:p>
        </w:tc>
        <w:tc>
          <w:tcPr>
            <w:tcW w:w="16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</w:t>
            </w:r>
          </w:p>
        </w:tc>
      </w:tr>
      <w:tr>
        <w:trPr>
          <w:trHeight w:val="295" w:hRule="atLeast"/>
        </w:trPr>
        <w:tc>
          <w:tcPr>
            <w:tcW w:w="18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BP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DQ845176</w:t>
            </w:r>
          </w:p>
        </w:tc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WD: TTAATGGTGGTGTTGTGGACGGC</w:t>
            </w:r>
          </w:p>
          <w:p>
            <w:pPr>
              <w:pStyle w:val="Normal"/>
              <w:spacing w:before="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: CCAAATAGCAGCACAGTACGAGCAA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8</w:t>
            </w:r>
          </w:p>
        </w:tc>
      </w:tr>
      <w:tr>
        <w:trPr>
          <w:trHeight w:val="299" w:hRule="atLeast"/>
        </w:trPr>
        <w:tc>
          <w:tcPr>
            <w:tcW w:w="1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RPL4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DQ845178</w:t>
            </w:r>
          </w:p>
        </w:tc>
        <w:tc>
          <w:tcPr>
            <w:tcW w:w="3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WD: AGAGATCCAAAGAGCCCTCCGC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: GCCTGGCGAAGAATGGTGTTTC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</w:t>
            </w:r>
          </w:p>
        </w:tc>
      </w:tr>
      <w:tr>
        <w:trPr>
          <w:trHeight w:val="319" w:hRule="atLeast"/>
        </w:trPr>
        <w:tc>
          <w:tcPr>
            <w:tcW w:w="1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Differentially expressed genes</w:t>
            </w:r>
          </w:p>
        </w:tc>
        <w:tc>
          <w:tcPr>
            <w:tcW w:w="13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PHOSPH6</w:t>
            </w:r>
          </w:p>
        </w:tc>
        <w:tc>
          <w:tcPr>
            <w:tcW w:w="2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Human acc no: NM_005792.2</w:t>
            </w:r>
          </w:p>
        </w:tc>
        <w:tc>
          <w:tcPr>
            <w:tcW w:w="3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WD: ATGGGATTCATCAGGAATGG</w:t>
            </w:r>
          </w:p>
          <w:p>
            <w:pPr>
              <w:pStyle w:val="Normal"/>
              <w:spacing w:before="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: AGGTCAGTGACTGGGAGAGC</w:t>
            </w:r>
          </w:p>
        </w:tc>
        <w:tc>
          <w:tcPr>
            <w:tcW w:w="16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4</w:t>
            </w:r>
          </w:p>
        </w:tc>
      </w:tr>
      <w:tr>
        <w:trPr>
          <w:trHeight w:val="302" w:hRule="atLeast"/>
        </w:trPr>
        <w:tc>
          <w:tcPr>
            <w:tcW w:w="18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UBE2CBP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K236545.1</w:t>
            </w:r>
          </w:p>
        </w:tc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WD: CCAGCCACAGATTGAGAACA</w:t>
            </w:r>
          </w:p>
          <w:p>
            <w:pPr>
              <w:pStyle w:val="Normal"/>
              <w:spacing w:before="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: CTTCACAGCCTTGGCTTTTC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</w:t>
            </w:r>
          </w:p>
        </w:tc>
      </w:tr>
      <w:tr>
        <w:trPr>
          <w:trHeight w:val="294" w:hRule="atLeast"/>
        </w:trPr>
        <w:tc>
          <w:tcPr>
            <w:tcW w:w="18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TBR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M_001146126.1</w:t>
            </w:r>
          </w:p>
        </w:tc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WD: GCAAAACTCGTTGCACACAT</w:t>
            </w:r>
          </w:p>
          <w:p>
            <w:pPr>
              <w:pStyle w:val="HTMLPreformatted"/>
              <w:spacing w:before="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: GCAATATTTTGGCACACGTC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2</w:t>
            </w:r>
          </w:p>
        </w:tc>
      </w:tr>
      <w:tr>
        <w:trPr>
          <w:trHeight w:val="293" w:hRule="atLeast"/>
        </w:trPr>
        <w:tc>
          <w:tcPr>
            <w:tcW w:w="18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CD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Y487830.1</w:t>
            </w:r>
          </w:p>
        </w:tc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WD: CTATGTGACCCTGGGCAAGT</w:t>
            </w:r>
          </w:p>
          <w:p>
            <w:pPr>
              <w:pStyle w:val="Normal"/>
              <w:spacing w:before="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: TCAAAACTGCCCTTTGAGGT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</w:tr>
      <w:tr>
        <w:trPr>
          <w:trHeight w:val="302" w:hRule="atLeast"/>
        </w:trPr>
        <w:tc>
          <w:tcPr>
            <w:tcW w:w="18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BTG2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EU255256.1</w:t>
            </w:r>
          </w:p>
        </w:tc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WD: GCCCCTGCCTTTTTATAAGC</w:t>
            </w:r>
          </w:p>
          <w:p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: AGACAGGCCTGCTCAACAGT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9</w:t>
            </w:r>
          </w:p>
        </w:tc>
      </w:tr>
      <w:tr>
        <w:trPr>
          <w:trHeight w:val="296" w:hRule="atLeast"/>
        </w:trPr>
        <w:tc>
          <w:tcPr>
            <w:tcW w:w="18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CBX5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Y610107.1</w:t>
            </w:r>
          </w:p>
        </w:tc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WD: GACAGATTCCTGTGGCGATT</w:t>
            </w:r>
          </w:p>
          <w:p>
            <w:pPr>
              <w:pStyle w:val="Normal"/>
              <w:spacing w:before="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: GATATGCATGCCACGTCAGT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6</w:t>
            </w:r>
          </w:p>
        </w:tc>
      </w:tr>
      <w:tr>
        <w:trPr>
          <w:trHeight w:val="299" w:hRule="atLeast"/>
        </w:trPr>
        <w:tc>
          <w:tcPr>
            <w:tcW w:w="18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NGPTL4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Y974561.1</w:t>
            </w:r>
          </w:p>
        </w:tc>
        <w:tc>
          <w:tcPr>
            <w:tcW w:w="3650" w:type="dxa"/>
            <w:tcBorders/>
            <w:vAlign w:val="center"/>
          </w:tcPr>
          <w:p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WD: TGCAAGATGACCTCAGATGG</w:t>
            </w:r>
          </w:p>
          <w:p>
            <w:pPr>
              <w:pStyle w:val="Normal"/>
              <w:spacing w:before="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: CTCCGAAGCCATCCTTGTAG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3</w:t>
            </w:r>
          </w:p>
        </w:tc>
      </w:tr>
      <w:tr>
        <w:trPr>
          <w:trHeight w:val="297" w:hRule="atLeast"/>
        </w:trPr>
        <w:tc>
          <w:tcPr>
            <w:tcW w:w="18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IQGAP2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Human acc no: NM_006633.2</w:t>
            </w:r>
          </w:p>
        </w:tc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WD: AAGTGCACTACTGCCTCGTG</w:t>
            </w:r>
          </w:p>
          <w:p>
            <w:pPr>
              <w:pStyle w:val="Normal"/>
              <w:spacing w:before="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: AAATTGTGAGGGGTGGAGAT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</w:t>
            </w:r>
          </w:p>
        </w:tc>
      </w:tr>
      <w:tr>
        <w:trPr>
          <w:trHeight w:val="297" w:hRule="atLeast"/>
        </w:trPr>
        <w:tc>
          <w:tcPr>
            <w:tcW w:w="18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ROCR-like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Y820762.1</w:t>
            </w:r>
          </w:p>
        </w:tc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WD: CTGGCAAGGGAAGATCTCAG</w:t>
            </w:r>
          </w:p>
          <w:p>
            <w:pPr>
              <w:pStyle w:val="Normal"/>
              <w:spacing w:before="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: TCTTCTCCCCTCCCTCAAAT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8</w:t>
            </w:r>
          </w:p>
        </w:tc>
      </w:tr>
      <w:tr>
        <w:trPr>
          <w:trHeight w:val="290" w:hRule="atLeast"/>
        </w:trPr>
        <w:tc>
          <w:tcPr>
            <w:tcW w:w="1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ATB2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LOC100155877</w:t>
            </w:r>
          </w:p>
        </w:tc>
        <w:tc>
          <w:tcPr>
            <w:tcW w:w="3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WD: GCATCCGCATTTGGTATCTT</w:t>
            </w:r>
          </w:p>
          <w:p>
            <w:pPr>
              <w:pStyle w:val="HTMLPreformatted"/>
              <w:spacing w:before="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: ACAGGCTAAAATGCCCACAG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0</w:t>
            </w:r>
          </w:p>
        </w:tc>
      </w:tr>
      <w:tr>
        <w:trPr>
          <w:trHeight w:val="296" w:hRule="atLeast"/>
        </w:trPr>
        <w:tc>
          <w:tcPr>
            <w:tcW w:w="1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on-changing genes</w:t>
            </w:r>
          </w:p>
        </w:tc>
        <w:tc>
          <w:tcPr>
            <w:tcW w:w="13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RAP1</w:t>
            </w:r>
          </w:p>
        </w:tc>
        <w:tc>
          <w:tcPr>
            <w:tcW w:w="2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XM_001928649.1</w:t>
            </w:r>
          </w:p>
        </w:tc>
        <w:tc>
          <w:tcPr>
            <w:tcW w:w="3650" w:type="dxa"/>
            <w:tcBorders>
              <w:top w:val="single" w:sz="4" w:space="0" w:color="000000"/>
            </w:tcBorders>
            <w:vAlign w:val="center"/>
          </w:tcPr>
          <w:p>
            <w:pPr>
              <w:pStyle w:val="HTMLPreformatted"/>
              <w:spacing w:before="6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WD: TTTCCCCTCAAACTCATTGC</w:t>
            </w:r>
          </w:p>
          <w:p>
            <w:pPr>
              <w:pStyle w:val="Normal"/>
              <w:spacing w:before="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: AGACCCATTTTTCCAAAGCA</w:t>
            </w:r>
          </w:p>
        </w:tc>
        <w:tc>
          <w:tcPr>
            <w:tcW w:w="16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9</w:t>
            </w:r>
          </w:p>
        </w:tc>
      </w:tr>
      <w:tr>
        <w:trPr>
          <w:trHeight w:val="300" w:hRule="atLeast"/>
        </w:trPr>
        <w:tc>
          <w:tcPr>
            <w:tcW w:w="18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Cs/>
                <w:sz w:val="18"/>
                <w:szCs w:val="18"/>
                <w:u w:val="single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RPS6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Human acc no: NM_032476.3</w:t>
            </w:r>
          </w:p>
        </w:tc>
        <w:tc>
          <w:tcPr>
            <w:tcW w:w="36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WD: TGGCTTGCTTAGAGCCACTT</w:t>
            </w:r>
          </w:p>
          <w:p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: CCAAAGGGCGTTAGTGTTGT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</w:t>
            </w:r>
          </w:p>
        </w:tc>
      </w:tr>
      <w:tr>
        <w:trPr>
          <w:trHeight w:val="396" w:hRule="atLeast"/>
        </w:trPr>
        <w:tc>
          <w:tcPr>
            <w:tcW w:w="1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Cs/>
                <w:sz w:val="18"/>
                <w:szCs w:val="18"/>
                <w:u w:val="single"/>
              </w:rPr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MD1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XM_001925902.1</w:t>
            </w:r>
          </w:p>
        </w:tc>
        <w:tc>
          <w:tcPr>
            <w:tcW w:w="3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WD: AATGCCTGTGAGGAAATTCG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: CCAAGTCGTGTGAAAGAGCA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5</w:t>
            </w:r>
          </w:p>
        </w:tc>
      </w:tr>
    </w:tbl>
    <w:p>
      <w:pPr>
        <w:pStyle w:val="NormalWeb"/>
        <w:shd w:fill="FFFFFF" w:val="clear"/>
        <w:spacing w:lineRule="auto" w:line="240" w:before="0" w:after="0"/>
        <w:rPr/>
      </w:pPr>
      <w:r>
        <w:rPr>
          <w:rStyle w:val="Nbapihighlight2"/>
          <w:rFonts w:cs="Arial" w:ascii="Arial" w:hAnsi="Arial"/>
          <w:sz w:val="18"/>
          <w:szCs w:val="18"/>
        </w:rPr>
        <w:t>FWD</w:t>
      </w:r>
      <w:r>
        <w:rPr>
          <w:rFonts w:cs="Arial" w:ascii="Arial" w:hAnsi="Arial"/>
          <w:sz w:val="18"/>
          <w:szCs w:val="18"/>
        </w:rPr>
        <w:t>: forward primer; REV: reverse primer; bp: base pairs.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MS Sans Serif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lang w:val="en-GB" w:bidi="ar-SA"/>
    </w:rPr>
  </w:style>
  <w:style w:type="character" w:styleId="Nbapihighlight2">
    <w:name w:val="nbapihighlight2"/>
    <w:basedOn w:val="DefaultParagraphFont"/>
    <w:qFormat/>
    <w:rPr>
      <w:rFonts w:cs="Times New Roman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lineRule="auto" w:line="360" w:before="280" w:after="280"/>
    </w:pPr>
    <w:rPr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anexdb.or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5T03:34:00Z</dcterms:created>
  <dc:creator>test</dc:creator>
  <dc:description/>
  <cp:keywords/>
  <dc:language>en-US</dc:language>
  <cp:lastModifiedBy>svillaflores</cp:lastModifiedBy>
  <dcterms:modified xsi:type="dcterms:W3CDTF">2013-07-06T04:47:00Z</dcterms:modified>
  <cp:revision>6</cp:revision>
  <dc:subject/>
  <dc:title>Affymetrix Probe ID</dc:title>
</cp:coreProperties>
</file>